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534" w:rsidRPr="009A4C5B" w:rsidRDefault="00731534" w:rsidP="00731534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9A4C5B">
        <w:rPr>
          <w:rFonts w:ascii="Times New Roman" w:eastAsia="Times New Roman" w:hAnsi="Times New Roman"/>
          <w:b/>
          <w:sz w:val="24"/>
          <w:szCs w:val="24"/>
          <w:lang w:val="en-US"/>
        </w:rPr>
        <w:t>Supplementary figure legends</w:t>
      </w:r>
    </w:p>
    <w:p w:rsidR="00731534" w:rsidRPr="009A4C5B" w:rsidRDefault="00731534" w:rsidP="00731534">
      <w:pPr>
        <w:spacing w:after="0"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009A4C5B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Supplementary Figure 1 – </w:t>
      </w:r>
      <w:r w:rsidRPr="009A4C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9A4C5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USTALW alignment of the p.F75 residue and flanking residues with homologous IFN-γ proteins.</w:t>
      </w:r>
      <w:r w:rsidRPr="009A4C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B) </w:t>
      </w:r>
      <w:r w:rsidRPr="009A4C5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LUSTALW alignment of the p.F75 residue and flanking residue</w:t>
      </w:r>
      <w:bookmarkStart w:id="0" w:name="_GoBack"/>
      <w:bookmarkEnd w:id="0"/>
      <w:r w:rsidRPr="009A4C5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 with paralogous IFN-γ proteins. </w:t>
      </w:r>
    </w:p>
    <w:p w:rsidR="00731534" w:rsidRPr="009A4C5B" w:rsidRDefault="00731534" w:rsidP="00731534">
      <w:pPr>
        <w:spacing w:after="0" w:line="480" w:lineRule="auto"/>
        <w:jc w:val="both"/>
        <w:rPr>
          <w:lang w:val="en-US"/>
        </w:rPr>
      </w:pPr>
      <w:r w:rsidRPr="009A4C5B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Supplementary Figure 2 - </w:t>
      </w:r>
      <w:r w:rsidRPr="009A4C5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ecretion of TNF </w:t>
      </w:r>
      <w:r w:rsidRPr="009A4C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A)</w:t>
      </w:r>
      <w:r w:rsidRPr="009A4C5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IL12p40 </w:t>
      </w:r>
      <w:r w:rsidRPr="009A4C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B)</w:t>
      </w:r>
      <w:r w:rsidRPr="009A4C5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ssessed in assays on whole blood from the patient, the patient’s relatives and healthy controls (local and travel), after activation with BCG (alone or in combination with IL-12, IL-23 or IFN-γ1b</w:t>
      </w:r>
      <w:r w:rsidRPr="009A4C5B" w:rsidDel="00B71F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A4C5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 or PMA/ionomycin</w:t>
      </w:r>
      <w:r w:rsidRPr="009A4C5B">
        <w:rPr>
          <w:lang w:val="en-US"/>
        </w:rPr>
        <w:t xml:space="preserve"> </w:t>
      </w:r>
      <w:r w:rsidRPr="009A4C5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P/I).</w:t>
      </w:r>
      <w:r w:rsidRPr="009A4C5B">
        <w:rPr>
          <w:lang w:val="en-US"/>
        </w:rPr>
        <w:t xml:space="preserve"> </w:t>
      </w:r>
    </w:p>
    <w:p w:rsidR="00731534" w:rsidRPr="009A4C5B" w:rsidRDefault="00731534" w:rsidP="00731534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9A4C5B">
        <w:rPr>
          <w:noProof/>
          <w:lang w:val="en-US"/>
        </w:rPr>
        <w:lastRenderedPageBreak/>
        <w:drawing>
          <wp:inline distT="0" distB="0" distL="0" distR="0" wp14:anchorId="5B28A9A1" wp14:editId="420073A2">
            <wp:extent cx="5760720" cy="8321040"/>
            <wp:effectExtent l="0" t="0" r="0" b="381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2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A4C5B">
        <w:rPr>
          <w:noProof/>
          <w:lang w:val="en-US"/>
        </w:rPr>
        <w:t xml:space="preserve"> </w:t>
      </w:r>
      <w:r w:rsidRPr="009A4C5B">
        <w:rPr>
          <w:noProof/>
          <w:lang w:val="en-US"/>
        </w:rPr>
        <w:lastRenderedPageBreak/>
        <w:drawing>
          <wp:inline distT="0" distB="0" distL="0" distR="0" wp14:anchorId="2660E824" wp14:editId="6EB68232">
            <wp:extent cx="5760720" cy="8317230"/>
            <wp:effectExtent l="0" t="0" r="0" b="762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1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A4C5B">
        <w:rPr>
          <w:rFonts w:ascii="Times New Roman" w:eastAsia="Times New Roman" w:hAnsi="Times New Roman"/>
          <w:b/>
          <w:sz w:val="24"/>
          <w:szCs w:val="24"/>
          <w:lang w:val="en-US"/>
        </w:rPr>
        <w:br w:type="page"/>
      </w:r>
    </w:p>
    <w:p w:rsidR="00731534" w:rsidRPr="009A4C5B" w:rsidRDefault="00731534" w:rsidP="00731534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9A4C5B"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>Supplementary Tables</w:t>
      </w:r>
    </w:p>
    <w:p w:rsidR="00731534" w:rsidRPr="009A4C5B" w:rsidRDefault="00731534" w:rsidP="00731534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9A4C5B">
        <w:rPr>
          <w:rFonts w:ascii="Times New Roman" w:eastAsia="Times New Roman" w:hAnsi="Times New Roman"/>
          <w:b/>
          <w:sz w:val="24"/>
          <w:szCs w:val="24"/>
          <w:lang w:val="en-US"/>
        </w:rPr>
        <w:t>Supplementary Table 1 – Patient’s lymphocytes and subsets in peripheral blood: comparison with an age-matched healthy control</w:t>
      </w:r>
    </w:p>
    <w:tbl>
      <w:tblPr>
        <w:tblW w:w="75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2527"/>
        <w:gridCol w:w="3192"/>
      </w:tblGrid>
      <w:tr w:rsidR="00731534" w:rsidRPr="009A4C5B" w:rsidTr="00CF42F6">
        <w:trPr>
          <w:trHeight w:val="447"/>
        </w:trPr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Cell type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Patient (11 months)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Age-matched control range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Lymphocyt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5.49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T cell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CD3+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66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3.62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49-76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1.90-5.90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CD4+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42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2.30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31-56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1.40-4.30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CD8+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19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1.04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12-24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0.50-1.70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B cell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CD19+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26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1.43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12.40-33.60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0.52-2.15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NK cell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 </w:t>
            </w:r>
          </w:p>
        </w:tc>
      </w:tr>
      <w:tr w:rsidR="00731534" w:rsidRPr="009A4C5B" w:rsidTr="00CF42F6">
        <w:trPr>
          <w:trHeight w:val="332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CD16+CD56+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5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0.27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3-15 %</w:t>
            </w:r>
          </w:p>
          <w:p w:rsidR="00731534" w:rsidRPr="009A4C5B" w:rsidRDefault="00731534" w:rsidP="00CF4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0.16-0.95 x 10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 xml:space="preserve">3 </w:t>
            </w:r>
            <w:r w:rsidRPr="009A4C5B">
              <w:rPr>
                <w:rFonts w:ascii="Arial" w:eastAsia="Times New Roman" w:hAnsi="Arial" w:cs="Arial"/>
                <w:bCs/>
                <w:sz w:val="20"/>
                <w:szCs w:val="20"/>
              </w:rPr>
              <w:t>/µl</w:t>
            </w:r>
          </w:p>
        </w:tc>
      </w:tr>
    </w:tbl>
    <w:p w:rsidR="00731534" w:rsidRPr="009A4C5B" w:rsidRDefault="00731534" w:rsidP="00731534">
      <w:pPr>
        <w:spacing w:after="0"/>
        <w:rPr>
          <w:rFonts w:ascii="Times New Roman" w:eastAsia="Times New Roman" w:hAnsi="Times New Roman"/>
          <w:b/>
          <w:sz w:val="24"/>
          <w:szCs w:val="24"/>
          <w:lang w:val="en-US"/>
        </w:rPr>
        <w:sectPr w:rsidR="00731534" w:rsidRPr="009A4C5B" w:rsidSect="00CF44CB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731534" w:rsidRPr="009A4C5B" w:rsidRDefault="00731534" w:rsidP="0073153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A4C5B">
        <w:rPr>
          <w:rFonts w:ascii="Times New Roman" w:eastAsia="Times New Roman" w:hAnsi="Times New Roman"/>
          <w:b/>
          <w:sz w:val="24"/>
          <w:szCs w:val="24"/>
          <w:lang w:val="en-US"/>
        </w:rPr>
        <w:lastRenderedPageBreak/>
        <w:t>Supplementary Table 2 – Follow-up of the patient’s temperature and blood test findings before and after the administration of IFN-</w:t>
      </w:r>
      <w:r w:rsidRPr="009A4C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γ</w:t>
      </w:r>
      <w:r w:rsidRPr="009A4C5B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1b. </w:t>
      </w:r>
      <w:r w:rsidRPr="009A4C5B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N=normal range. ND=non-determined. </w:t>
      </w:r>
      <w:r w:rsidRPr="009A4C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dTableLight"/>
        <w:tblpPr w:leftFromText="141" w:rightFromText="141" w:vertAnchor="text" w:horzAnchor="margin" w:tblpXSpec="right" w:tblpY="254"/>
        <w:tblW w:w="13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771"/>
        <w:gridCol w:w="715"/>
        <w:gridCol w:w="920"/>
        <w:gridCol w:w="717"/>
        <w:gridCol w:w="661"/>
        <w:gridCol w:w="661"/>
        <w:gridCol w:w="717"/>
        <w:gridCol w:w="980"/>
        <w:gridCol w:w="661"/>
        <w:gridCol w:w="717"/>
        <w:gridCol w:w="717"/>
        <w:gridCol w:w="661"/>
        <w:gridCol w:w="741"/>
      </w:tblGrid>
      <w:tr w:rsidR="00731534" w:rsidRPr="009A4C5B" w:rsidTr="00CF42F6">
        <w:trPr>
          <w:trHeight w:val="315"/>
        </w:trPr>
        <w:tc>
          <w:tcPr>
            <w:tcW w:w="3798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ge (months old)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20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980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74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ifampicin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soniazid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ambutol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FN-</w:t>
            </w:r>
            <w:r w:rsidRPr="009A4C5B">
              <w:rPr>
                <w:rFonts w:ascii="Symbol" w:eastAsia="Times New Roman" w:hAnsi="Symbol" w:cs="Arial"/>
                <w:sz w:val="16"/>
                <w:szCs w:val="16"/>
                <w:lang w:eastAsia="fr-FR"/>
              </w:rPr>
              <w:t>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b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mperature (°C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br/>
              <w:t>N=36-37.5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.5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5</w:t>
            </w:r>
          </w:p>
        </w:tc>
        <w:tc>
          <w:tcPr>
            <w:tcW w:w="92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2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4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5</w:t>
            </w:r>
          </w:p>
        </w:tc>
        <w:tc>
          <w:tcPr>
            <w:tcW w:w="98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8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1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3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74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</w:p>
        </w:tc>
      </w:tr>
      <w:tr w:rsidR="00731534" w:rsidRPr="009A4C5B" w:rsidTr="00CF42F6">
        <w:trPr>
          <w:trHeight w:val="123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While blood cells count (G/L)</w:t>
            </w:r>
          </w:p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=5.2-12.4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.4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20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.4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.9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.9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.6</w:t>
            </w:r>
          </w:p>
        </w:tc>
        <w:tc>
          <w:tcPr>
            <w:tcW w:w="980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3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.8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.5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.9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1</w:t>
            </w:r>
          </w:p>
        </w:tc>
        <w:tc>
          <w:tcPr>
            <w:tcW w:w="74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6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eutrophil count (G/L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br/>
              <w:t>N=1.9-8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5.5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4.2</w:t>
            </w:r>
          </w:p>
        </w:tc>
        <w:tc>
          <w:tcPr>
            <w:tcW w:w="920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9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9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74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8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osinophil count (G/L)</w:t>
            </w:r>
          </w:p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&lt;1 G/L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920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717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661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661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717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980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661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717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717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661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741" w:type="dxa"/>
            <w:noWrap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sophil count (G/L)</w:t>
            </w:r>
          </w:p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&lt;0.1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onocyte count (G/L)</w:t>
            </w:r>
          </w:p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N=0-1 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mphocytes count (G/L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br/>
              <w:t>N=0.9-5.2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4.6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4.6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5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7.3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6.7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5.5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5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6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5.8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6.1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5.8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5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5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moglobin (g/dL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br/>
              <w:t>N=11.2-18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2.2</w:t>
            </w:r>
          </w:p>
        </w:tc>
        <w:tc>
          <w:tcPr>
            <w:tcW w:w="92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3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.9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7</w:t>
            </w:r>
          </w:p>
        </w:tc>
        <w:tc>
          <w:tcPr>
            <w:tcW w:w="98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2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3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.3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74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latelets (G/L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br/>
              <w:t>N=130-400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443</w:t>
            </w:r>
          </w:p>
        </w:tc>
        <w:tc>
          <w:tcPr>
            <w:tcW w:w="920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7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4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436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7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30</w:t>
            </w:r>
          </w:p>
        </w:tc>
        <w:tc>
          <w:tcPr>
            <w:tcW w:w="980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9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5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9</w:t>
            </w:r>
          </w:p>
        </w:tc>
        <w:tc>
          <w:tcPr>
            <w:tcW w:w="717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517</w:t>
            </w:r>
          </w:p>
        </w:tc>
        <w:tc>
          <w:tcPr>
            <w:tcW w:w="66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9</w:t>
            </w:r>
          </w:p>
        </w:tc>
        <w:tc>
          <w:tcPr>
            <w:tcW w:w="741" w:type="dxa"/>
            <w:noWrap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1</w:t>
            </w:r>
          </w:p>
        </w:tc>
      </w:tr>
      <w:tr w:rsidR="00731534" w:rsidRPr="009A4C5B" w:rsidTr="00CF42F6">
        <w:trPr>
          <w:trHeight w:val="525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T (IU/L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br/>
              <w:t>N=10-40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92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98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74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</w:tr>
      <w:tr w:rsidR="00731534" w:rsidRPr="009A4C5B" w:rsidTr="00CF42F6">
        <w:trPr>
          <w:trHeight w:val="525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LT (IU/L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br/>
              <w:t>N=10-40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92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98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74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rea (mg/dL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br/>
              <w:t>N=10-50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92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98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74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reatinine (mg/dL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br/>
              <w:t>N=0.3-1.1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92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8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74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rythrocyte sedimentation rate (mm/h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br/>
              <w:t>N=0-15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rritine (µg/L)</w:t>
            </w: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br/>
              <w:t>N=30-400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1992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84</w:t>
            </w:r>
          </w:p>
        </w:tc>
        <w:tc>
          <w:tcPr>
            <w:tcW w:w="92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522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5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2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6</w:t>
            </w:r>
          </w:p>
        </w:tc>
        <w:tc>
          <w:tcPr>
            <w:tcW w:w="980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7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.1</w:t>
            </w:r>
          </w:p>
        </w:tc>
        <w:tc>
          <w:tcPr>
            <w:tcW w:w="717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6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41" w:type="dxa"/>
            <w:vAlign w:val="center"/>
            <w:hideMark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ibrinogen (g/L)</w:t>
            </w:r>
          </w:p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=1.8-3.5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3.7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1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7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3.3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7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7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4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4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</w:tr>
      <w:tr w:rsidR="00731534" w:rsidRPr="009A4C5B" w:rsidTr="00CF42F6">
        <w:trPr>
          <w:trHeight w:val="50"/>
        </w:trPr>
        <w:tc>
          <w:tcPr>
            <w:tcW w:w="3798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iglycerides (g/L)</w:t>
            </w:r>
          </w:p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=0.3-1.35</w:t>
            </w:r>
          </w:p>
        </w:tc>
        <w:tc>
          <w:tcPr>
            <w:tcW w:w="77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715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92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  <w:tc>
          <w:tcPr>
            <w:tcW w:w="980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717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2.6</w:t>
            </w:r>
          </w:p>
        </w:tc>
        <w:tc>
          <w:tcPr>
            <w:tcW w:w="66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.4</w:t>
            </w:r>
          </w:p>
        </w:tc>
        <w:tc>
          <w:tcPr>
            <w:tcW w:w="741" w:type="dxa"/>
            <w:vAlign w:val="center"/>
          </w:tcPr>
          <w:p w:rsidR="00731534" w:rsidRPr="009A4C5B" w:rsidRDefault="00731534" w:rsidP="00CF42F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9A4C5B">
              <w:rPr>
                <w:rFonts w:ascii="Arial" w:eastAsia="Times New Roman" w:hAnsi="Arial" w:cs="Arial"/>
                <w:sz w:val="16"/>
                <w:szCs w:val="16"/>
              </w:rPr>
              <w:t>1.3</w:t>
            </w:r>
          </w:p>
        </w:tc>
      </w:tr>
    </w:tbl>
    <w:p w:rsidR="00731534" w:rsidRPr="009A4C5B" w:rsidRDefault="00731534" w:rsidP="007315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C64AD" w:rsidRDefault="002C64AD"/>
    <w:sectPr w:rsidR="002C64AD" w:rsidSect="00CF44CB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2290041"/>
      <w:docPartObj>
        <w:docPartGallery w:val="Page Numbers (Bottom of Page)"/>
        <w:docPartUnique/>
      </w:docPartObj>
    </w:sdtPr>
    <w:sdtEndPr/>
    <w:sdtContent>
      <w:p w:rsidR="00047595" w:rsidRDefault="00065E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047595" w:rsidRDefault="00065E6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34"/>
    <w:rsid w:val="000331BC"/>
    <w:rsid w:val="00065E64"/>
    <w:rsid w:val="000A4506"/>
    <w:rsid w:val="00127A18"/>
    <w:rsid w:val="0020758A"/>
    <w:rsid w:val="00212A37"/>
    <w:rsid w:val="00232B2E"/>
    <w:rsid w:val="00243694"/>
    <w:rsid w:val="002C64AD"/>
    <w:rsid w:val="002F6EB3"/>
    <w:rsid w:val="003B4632"/>
    <w:rsid w:val="005233AA"/>
    <w:rsid w:val="00687915"/>
    <w:rsid w:val="006B3FD2"/>
    <w:rsid w:val="00731534"/>
    <w:rsid w:val="007A771E"/>
    <w:rsid w:val="00835971"/>
    <w:rsid w:val="008759C1"/>
    <w:rsid w:val="008931F0"/>
    <w:rsid w:val="009C4831"/>
    <w:rsid w:val="00B01891"/>
    <w:rsid w:val="00BC051C"/>
    <w:rsid w:val="00BC5268"/>
    <w:rsid w:val="00CB4A62"/>
    <w:rsid w:val="00E32CAC"/>
    <w:rsid w:val="00F05AB4"/>
    <w:rsid w:val="00F0666E"/>
    <w:rsid w:val="00FD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3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A1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A1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315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534"/>
    <w:rPr>
      <w:lang w:val="fr-FR"/>
    </w:rPr>
  </w:style>
  <w:style w:type="table" w:customStyle="1" w:styleId="GridTableLight">
    <w:name w:val="Grid Table Light"/>
    <w:basedOn w:val="TableNormal"/>
    <w:uiPriority w:val="40"/>
    <w:rsid w:val="00731534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5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3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A1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A1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315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534"/>
    <w:rPr>
      <w:lang w:val="fr-FR"/>
    </w:rPr>
  </w:style>
  <w:style w:type="table" w:customStyle="1" w:styleId="GridTableLight">
    <w:name w:val="Grid Table Light"/>
    <w:basedOn w:val="TableNormal"/>
    <w:uiPriority w:val="40"/>
    <w:rsid w:val="00731534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2</cp:revision>
  <dcterms:created xsi:type="dcterms:W3CDTF">2024-01-23T17:17:00Z</dcterms:created>
  <dcterms:modified xsi:type="dcterms:W3CDTF">2024-01-23T17:17:00Z</dcterms:modified>
</cp:coreProperties>
</file>